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0C087" w14:textId="23C41733" w:rsidR="00A403D8" w:rsidRPr="00D91014" w:rsidRDefault="0014339C" w:rsidP="0014339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9101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47016" w:rsidRPr="00F4701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6</w:t>
      </w:r>
      <w:r w:rsidRPr="00D910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1014">
        <w:rPr>
          <w:rFonts w:ascii="Times New Roman" w:hAnsi="Times New Roman" w:cs="Times New Roman"/>
          <w:sz w:val="24"/>
          <w:szCs w:val="24"/>
        </w:rPr>
        <w:t xml:space="preserve"> </w:t>
      </w:r>
      <w:r w:rsidR="00E31A50" w:rsidRPr="00D91014">
        <w:rPr>
          <w:rFonts w:ascii="Times New Roman" w:hAnsi="Times New Roman" w:cs="Times New Roman"/>
          <w:sz w:val="24"/>
          <w:szCs w:val="24"/>
        </w:rPr>
        <w:t xml:space="preserve">Analysis of the predicted B-cell </w:t>
      </w:r>
      <w:r w:rsidRPr="00D91014">
        <w:rPr>
          <w:rFonts w:ascii="Times New Roman" w:hAnsi="Times New Roman" w:cs="Times New Roman"/>
          <w:sz w:val="24"/>
          <w:szCs w:val="24"/>
        </w:rPr>
        <w:t xml:space="preserve">binding </w:t>
      </w:r>
      <w:r w:rsidR="00E31A50" w:rsidRPr="00D91014">
        <w:rPr>
          <w:rFonts w:ascii="Times New Roman" w:hAnsi="Times New Roman" w:cs="Times New Roman"/>
          <w:sz w:val="24"/>
          <w:szCs w:val="24"/>
        </w:rPr>
        <w:t xml:space="preserve">epitopes of </w:t>
      </w:r>
      <w:r w:rsidR="00BC6D86" w:rsidRPr="00D91014">
        <w:rPr>
          <w:rFonts w:ascii="Times New Roman" w:hAnsi="Times New Roman" w:cs="Times New Roman"/>
          <w:sz w:val="24"/>
          <w:szCs w:val="24"/>
        </w:rPr>
        <w:t>protein (</w:t>
      </w:r>
      <w:r w:rsidR="00E31A50" w:rsidRPr="00D91014">
        <w:rPr>
          <w:rFonts w:ascii="Times New Roman" w:hAnsi="Times New Roman" w:cs="Times New Roman"/>
          <w:sz w:val="24"/>
          <w:szCs w:val="24"/>
        </w:rPr>
        <w:t>WP_019079224.1</w:t>
      </w:r>
      <w:r w:rsidR="00BC6D86" w:rsidRPr="00D91014">
        <w:rPr>
          <w:rFonts w:ascii="Times New Roman" w:hAnsi="Times New Roman" w:cs="Times New Roman"/>
          <w:sz w:val="24"/>
          <w:szCs w:val="24"/>
        </w:rPr>
        <w:t>)</w:t>
      </w:r>
      <w:r w:rsidRPr="00D910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54" w:type="pct"/>
        <w:jc w:val="center"/>
        <w:tblLook w:val="04A0" w:firstRow="1" w:lastRow="0" w:firstColumn="1" w:lastColumn="0" w:noHBand="0" w:noVBand="1"/>
      </w:tblPr>
      <w:tblGrid>
        <w:gridCol w:w="736"/>
        <w:gridCol w:w="644"/>
        <w:gridCol w:w="4070"/>
        <w:gridCol w:w="950"/>
        <w:gridCol w:w="1483"/>
        <w:gridCol w:w="1663"/>
        <w:gridCol w:w="1419"/>
        <w:gridCol w:w="1876"/>
      </w:tblGrid>
      <w:tr w:rsidR="0014339C" w:rsidRPr="00D91014" w14:paraId="69A0D2BB" w14:textId="77777777" w:rsidTr="0014339C">
        <w:trPr>
          <w:trHeight w:val="300"/>
          <w:jc w:val="center"/>
        </w:trPr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AC11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F31B4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29AC3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7F28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0B82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695F3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371EE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68B74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</w:tr>
      <w:tr w:rsidR="0014339C" w:rsidRPr="00D91014" w14:paraId="3DA973BC" w14:textId="77777777" w:rsidTr="0014339C">
        <w:trPr>
          <w:trHeight w:val="300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8CA49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54AC7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2A297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NHNNADDT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43CB8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A2BB9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C199F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FB232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3DBF1" w14:textId="21B13D96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4339C" w:rsidRPr="00D91014" w14:paraId="38308311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5E45E69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ACF911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18DBC776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QINSQLTG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27FBBE1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957818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6D11DDC1" w14:textId="2794740B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17525A7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6327146" w14:textId="0534879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14339C" w:rsidRPr="00D91014" w14:paraId="2311CFBD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6161391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D8DC48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3F87B2B0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AKNAESQGDKGNK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3DEDF6E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82E6278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16845177" w14:textId="4B426B2B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D35FAB9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AE089C3" w14:textId="4E163D1E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14339C" w:rsidRPr="00D91014" w14:paraId="2FCBBD7A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32BC8215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D72C96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9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4DD61882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MLPEFGGDSIAYTDNYMTGRST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9771EE6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59E93811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6318CE33" w14:textId="46338256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9AB5531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CF00A66" w14:textId="33F47026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14339C" w:rsidRPr="00D91014" w14:paraId="55390027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07CF4281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36F800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18D4E721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GRNDDGDTTKNERAIQKANGDG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AB38946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4A60352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3FDA1FCE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E02F276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21C5D6D" w14:textId="7FB3420E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4339C" w:rsidRPr="00D91014" w14:paraId="3CFC5068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38DEE78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65DAA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8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1082D925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SNRTLGQKNLANSATGDKAQ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6D1200F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FC79B18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795B1A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4CDF80A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CB16854" w14:textId="0555BFFC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14339C" w:rsidRPr="00D91014" w14:paraId="7AA03B7F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06A7C23B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D2FE77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7578FB6F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LNMTPYKALIANKTQ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D52DA38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E8A6ACA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0F2F9610" w14:textId="411C004C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F9C8CA6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3CC95EC" w14:textId="7743A24B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4339C" w:rsidRPr="00D91014" w14:paraId="1AB9BA45" w14:textId="77777777" w:rsidTr="0014339C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</w:tcPr>
          <w:p w14:paraId="511321D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06FF9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585" w:type="pct"/>
            <w:shd w:val="clear" w:color="auto" w:fill="auto"/>
            <w:noWrap/>
            <w:vAlign w:val="center"/>
          </w:tcPr>
          <w:p w14:paraId="35890C31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KDLDAVGSADL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5A58BB1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AECE19D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0C98157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17CFA88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2A40DFE" w14:textId="634D49D2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4339C" w:rsidRPr="00D91014" w14:paraId="6DCE27B4" w14:textId="77777777" w:rsidTr="0014339C">
        <w:trPr>
          <w:trHeight w:val="300"/>
          <w:jc w:val="center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2D7DC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FE1D3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71965" w14:textId="77777777" w:rsidR="0014339C" w:rsidRPr="00D91014" w:rsidRDefault="0014339C" w:rsidP="00820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LDENNPLGLGTD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604F2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875CF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ntigen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C3B07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13130" w14:textId="77777777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900BE" w14:textId="100CAF12" w:rsidR="0014339C" w:rsidRPr="00D91014" w:rsidRDefault="0014339C" w:rsidP="0014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</w:tbl>
    <w:p w14:paraId="18D60474" w14:textId="582472D4" w:rsidR="00A403D8" w:rsidRPr="00D91014" w:rsidRDefault="00D91014">
      <w:pPr>
        <w:rPr>
          <w:rFonts w:ascii="Times New Roman" w:hAnsi="Times New Roman" w:cs="Times New Roman"/>
          <w:sz w:val="24"/>
          <w:szCs w:val="24"/>
        </w:rPr>
      </w:pPr>
      <w:r w:rsidRPr="00D91014">
        <w:rPr>
          <w:rFonts w:ascii="Times New Roman" w:hAnsi="Times New Roman" w:cs="Times New Roman"/>
          <w:sz w:val="24"/>
          <w:szCs w:val="24"/>
        </w:rPr>
        <w:t>*The rows in bold show the selected epitopes</w:t>
      </w:r>
    </w:p>
    <w:sectPr w:rsidR="00A403D8" w:rsidRPr="00D91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4CD11" w14:textId="77777777" w:rsidR="00846B4E" w:rsidRDefault="00846B4E">
      <w:pPr>
        <w:spacing w:line="240" w:lineRule="auto"/>
      </w:pPr>
      <w:r>
        <w:separator/>
      </w:r>
    </w:p>
  </w:endnote>
  <w:endnote w:type="continuationSeparator" w:id="0">
    <w:p w14:paraId="58444DF0" w14:textId="77777777" w:rsidR="00846B4E" w:rsidRDefault="00846B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F08D1" w14:textId="77777777" w:rsidR="00846B4E" w:rsidRDefault="00846B4E">
      <w:pPr>
        <w:spacing w:after="0"/>
      </w:pPr>
      <w:r>
        <w:separator/>
      </w:r>
    </w:p>
  </w:footnote>
  <w:footnote w:type="continuationSeparator" w:id="0">
    <w:p w14:paraId="22B23A22" w14:textId="77777777" w:rsidR="00846B4E" w:rsidRDefault="00846B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B6F"/>
    <w:rsid w:val="000F2B6F"/>
    <w:rsid w:val="00113F1D"/>
    <w:rsid w:val="0014339C"/>
    <w:rsid w:val="00820AB0"/>
    <w:rsid w:val="00846B4E"/>
    <w:rsid w:val="00A403D8"/>
    <w:rsid w:val="00A85F17"/>
    <w:rsid w:val="00BC6D86"/>
    <w:rsid w:val="00CE6945"/>
    <w:rsid w:val="00D91014"/>
    <w:rsid w:val="00E31A50"/>
    <w:rsid w:val="00F02FF3"/>
    <w:rsid w:val="00F47016"/>
    <w:rsid w:val="55D1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A61239"/>
  <w15:docId w15:val="{146C2881-EA40-4CE2-B5AE-58C50AE9F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689</Characters>
  <Application>Microsoft Office Word</Application>
  <DocSecurity>0</DocSecurity>
  <Lines>86</Lines>
  <Paragraphs>87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Asifa Sarfraz</cp:lastModifiedBy>
  <cp:revision>9</cp:revision>
  <dcterms:created xsi:type="dcterms:W3CDTF">2024-06-26T15:17:00Z</dcterms:created>
  <dcterms:modified xsi:type="dcterms:W3CDTF">2025-04-1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E2170D68072D4108BD67557E2FAE30E1_12</vt:lpwstr>
  </property>
  <property fmtid="{D5CDD505-2E9C-101B-9397-08002B2CF9AE}" pid="4" name="GrammarlyDocumentId">
    <vt:lpwstr>09fae56b953fa8fbbcbc6c29baea1089f30882fe202f3eab08adbda55e1d120b</vt:lpwstr>
  </property>
</Properties>
</file>